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EF2FE" w14:textId="77777777" w:rsidR="001E5871" w:rsidRPr="001E5871" w:rsidRDefault="001E5871" w:rsidP="001E5871">
      <w:pPr>
        <w:spacing w:before="120"/>
        <w:jc w:val="both"/>
        <w:rPr>
          <w:rFonts w:ascii="Arial" w:hAnsi="Arial" w:cs="Arial"/>
          <w:b/>
          <w:sz w:val="22"/>
          <w:szCs w:val="22"/>
        </w:rPr>
      </w:pPr>
      <w:r w:rsidRPr="001E5871">
        <w:rPr>
          <w:rFonts w:ascii="Arial" w:hAnsi="Arial" w:cs="Arial"/>
          <w:b/>
          <w:sz w:val="22"/>
          <w:szCs w:val="22"/>
        </w:rPr>
        <w:t xml:space="preserve">Table S2. </w:t>
      </w:r>
      <w:r w:rsidRPr="001E5871">
        <w:rPr>
          <w:rFonts w:ascii="Arial" w:hAnsi="Arial" w:cs="Arial"/>
          <w:sz w:val="22"/>
          <w:szCs w:val="22"/>
        </w:rPr>
        <w:t xml:space="preserve">The inferred ancestral geographic areas are provided for each node shown in the </w:t>
      </w:r>
      <w:proofErr w:type="spellStart"/>
      <w:r w:rsidRPr="001E5871">
        <w:rPr>
          <w:rFonts w:ascii="Arial" w:hAnsi="Arial" w:cs="Arial"/>
          <w:i/>
          <w:sz w:val="22"/>
          <w:szCs w:val="22"/>
        </w:rPr>
        <w:t>cyt</w:t>
      </w:r>
      <w:proofErr w:type="spellEnd"/>
      <w:r w:rsidRPr="001E5871">
        <w:rPr>
          <w:rFonts w:ascii="Arial" w:hAnsi="Arial" w:cs="Arial"/>
          <w:i/>
          <w:sz w:val="22"/>
          <w:szCs w:val="22"/>
        </w:rPr>
        <w:t>-b</w:t>
      </w:r>
      <w:r w:rsidRPr="001E5871">
        <w:rPr>
          <w:rFonts w:ascii="Arial" w:hAnsi="Arial" w:cs="Arial"/>
          <w:sz w:val="22"/>
          <w:szCs w:val="22"/>
        </w:rPr>
        <w:t xml:space="preserve"> haplotype tree depicted in Fig. 6. Their relative probabilities as inferred using the software packages RASP and LAGRANGE (see methods) are provided if applicable. Only probabilities &gt;0.05 are shown. The nodes shown i</w:t>
      </w:r>
      <w:bookmarkStart w:id="0" w:name="_GoBack"/>
      <w:bookmarkEnd w:id="0"/>
      <w:r w:rsidRPr="001E5871">
        <w:rPr>
          <w:rFonts w:ascii="Arial" w:hAnsi="Arial" w:cs="Arial"/>
          <w:sz w:val="22"/>
          <w:szCs w:val="22"/>
        </w:rPr>
        <w:t>n underlined font indicate those nodes where we observed differences between the RASP and LAGRANGE methods.</w:t>
      </w:r>
    </w:p>
    <w:p w14:paraId="783583C7" w14:textId="77777777" w:rsidR="00FD4184" w:rsidRPr="00867B7B" w:rsidRDefault="00FD4184" w:rsidP="00FD4184">
      <w:pPr>
        <w:spacing w:before="120"/>
        <w:jc w:val="both"/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772"/>
        <w:gridCol w:w="1771"/>
        <w:gridCol w:w="1771"/>
        <w:gridCol w:w="1771"/>
        <w:gridCol w:w="1771"/>
      </w:tblGrid>
      <w:tr w:rsidR="00FD4184" w:rsidRPr="00867B7B" w14:paraId="4815F7E7" w14:textId="77777777" w:rsidTr="00E84C1D">
        <w:trPr>
          <w:trHeight w:val="1039"/>
        </w:trPr>
        <w:tc>
          <w:tcPr>
            <w:tcW w:w="100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0D5BE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bCs/>
                <w:sz w:val="22"/>
                <w:szCs w:val="22"/>
                <w:lang w:eastAsia="en-US"/>
              </w:rPr>
              <w:t>Node no.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8CB65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bCs/>
                <w:sz w:val="22"/>
                <w:szCs w:val="22"/>
                <w:lang w:eastAsia="en-US"/>
              </w:rPr>
              <w:t>Inferred ancestral area (RASP)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3D061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bCs/>
                <w:sz w:val="22"/>
                <w:szCs w:val="22"/>
                <w:lang w:eastAsia="en-US"/>
              </w:rPr>
              <w:t>Probability (RASP)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20A24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bCs/>
                <w:sz w:val="22"/>
                <w:szCs w:val="22"/>
                <w:lang w:eastAsia="en-US"/>
              </w:rPr>
              <w:t>Inferred ancestral area (LAGRANG)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FFA2D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bCs/>
                <w:sz w:val="22"/>
                <w:szCs w:val="22"/>
                <w:lang w:eastAsia="en-US"/>
              </w:rPr>
              <w:t>Probability (LAGRANG)</w:t>
            </w:r>
          </w:p>
        </w:tc>
      </w:tr>
      <w:tr w:rsidR="00FD4184" w:rsidRPr="00867B7B" w14:paraId="684A819F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DD439F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1C001B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E0F56B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7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D7DDCD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08E908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84</w:t>
            </w:r>
          </w:p>
        </w:tc>
      </w:tr>
      <w:tr w:rsidR="00FD4184" w:rsidRPr="00867B7B" w14:paraId="65BEAD96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D5BAC0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0E30DF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19A8D0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120FB0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94BA32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81</w:t>
            </w:r>
          </w:p>
        </w:tc>
      </w:tr>
      <w:tr w:rsidR="00FD4184" w:rsidRPr="00867B7B" w14:paraId="1A9F1EAA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F164A1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1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525B5E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2BFBBA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97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08DD43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H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C1271A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9051</w:t>
            </w:r>
          </w:p>
        </w:tc>
      </w:tr>
      <w:tr w:rsidR="00FD4184" w:rsidRPr="00867B7B" w14:paraId="106E8240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568112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4663A1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0CF5E0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E57B61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B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5F1985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011</w:t>
            </w:r>
          </w:p>
        </w:tc>
      </w:tr>
      <w:tr w:rsidR="00FD4184" w:rsidRPr="00867B7B" w14:paraId="7D9C7A7E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A8784A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BF8C55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1B8AB1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488B2E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B44131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8566</w:t>
            </w:r>
          </w:p>
        </w:tc>
      </w:tr>
      <w:tr w:rsidR="00FD4184" w:rsidRPr="00867B7B" w14:paraId="12AB18C8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71435C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D5FCC7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F33BB7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EAC5E1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B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5A33EB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343</w:t>
            </w:r>
          </w:p>
        </w:tc>
      </w:tr>
      <w:tr w:rsidR="00FD4184" w:rsidRPr="00867B7B" w14:paraId="31AB09A8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8E259A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E95D02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45E5CE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31DE3E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CBBF4C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744</w:t>
            </w:r>
          </w:p>
        </w:tc>
      </w:tr>
      <w:tr w:rsidR="00FD4184" w:rsidRPr="00867B7B" w14:paraId="0CECFA01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99E39D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61CBAD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739125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48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3806E1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10C38D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8531</w:t>
            </w:r>
          </w:p>
        </w:tc>
      </w:tr>
      <w:tr w:rsidR="00FD4184" w:rsidRPr="00867B7B" w14:paraId="5E4D3428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A3FBBC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A146D3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CAF4E7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C6229E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B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CEF95A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395</w:t>
            </w:r>
          </w:p>
        </w:tc>
      </w:tr>
      <w:tr w:rsidR="00FD4184" w:rsidRPr="00867B7B" w14:paraId="55E7365A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2D6D27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655540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2859C3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AC68D4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E267F1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84</w:t>
            </w:r>
          </w:p>
        </w:tc>
      </w:tr>
      <w:tr w:rsidR="00FD4184" w:rsidRPr="00867B7B" w14:paraId="1C7FE1A9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21D0B2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F42166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5619C6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CBAA78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FB922F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84</w:t>
            </w:r>
          </w:p>
        </w:tc>
      </w:tr>
      <w:tr w:rsidR="00FD4184" w:rsidRPr="00867B7B" w14:paraId="6D8C4452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100C82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60AEC5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C188DC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1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505026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C394EA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79</w:t>
            </w:r>
          </w:p>
        </w:tc>
      </w:tr>
      <w:tr w:rsidR="00FD4184" w:rsidRPr="00867B7B" w14:paraId="3B7BFAB2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925F93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0D5D34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617E62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68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DE5FE7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A|A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B60612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3937</w:t>
            </w:r>
          </w:p>
        </w:tc>
      </w:tr>
      <w:tr w:rsidR="00FD4184" w:rsidRPr="00867B7B" w14:paraId="3A345A71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E4D5D4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901164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9BFC02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95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C3BCB1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AEF|A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CEB4EA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815</w:t>
            </w:r>
          </w:p>
        </w:tc>
      </w:tr>
      <w:tr w:rsidR="00FD4184" w:rsidRPr="00867B7B" w14:paraId="6FC8754C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57E86B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2037A1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A6EB89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71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4AD421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AF|A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5CD4B2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727</w:t>
            </w:r>
          </w:p>
        </w:tc>
      </w:tr>
      <w:tr w:rsidR="00FD4184" w:rsidRPr="00867B7B" w14:paraId="6B6DD9BE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848E0E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EE9580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8E321D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C9532E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AE|A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2CDC79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594</w:t>
            </w:r>
          </w:p>
        </w:tc>
      </w:tr>
      <w:tr w:rsidR="00FD4184" w:rsidRPr="00867B7B" w14:paraId="31B2E1B5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047469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96BA60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1CC798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93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C5E67E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B|A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CC44C6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4841</w:t>
            </w:r>
          </w:p>
        </w:tc>
      </w:tr>
      <w:tr w:rsidR="00FD4184" w:rsidRPr="00867B7B" w14:paraId="732BF4A6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689A6A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9CA727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A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695078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E4DD16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B|AF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A66573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8299</w:t>
            </w:r>
          </w:p>
        </w:tc>
      </w:tr>
      <w:tr w:rsidR="00FD4184" w:rsidRPr="00867B7B" w14:paraId="469A833B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8557C3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28A2F4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A43A72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0707B8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B|F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63EE9C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7796</w:t>
            </w:r>
          </w:p>
        </w:tc>
      </w:tr>
      <w:tr w:rsidR="00FD4184" w:rsidRPr="00867B7B" w14:paraId="4ED4EC1E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0A93A6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732AF0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E71741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17E5F7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B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820D69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7787</w:t>
            </w:r>
          </w:p>
        </w:tc>
      </w:tr>
      <w:tr w:rsidR="00FD4184" w:rsidRPr="00867B7B" w14:paraId="51771075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97325F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1848A9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4C5811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7F759E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B|AE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741C6D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771</w:t>
            </w:r>
          </w:p>
        </w:tc>
      </w:tr>
      <w:tr w:rsidR="00FD4184" w:rsidRPr="00867B7B" w14:paraId="6ED598B6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FBF423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75C903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515BCC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DF8624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B|E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CE02AC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7246</w:t>
            </w:r>
          </w:p>
        </w:tc>
      </w:tr>
      <w:tr w:rsidR="00FD4184" w:rsidRPr="00867B7B" w14:paraId="567C53C2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350738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06CF42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EDF94D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77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25F0FE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3F198B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8126</w:t>
            </w:r>
          </w:p>
        </w:tc>
      </w:tr>
      <w:tr w:rsidR="00FD4184" w:rsidRPr="00867B7B" w14:paraId="2A79F6BA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AA62AE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3C9535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D8FD01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12F73E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AB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47F15F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9702</w:t>
            </w:r>
          </w:p>
        </w:tc>
      </w:tr>
      <w:tr w:rsidR="00FD4184" w:rsidRPr="00867B7B" w14:paraId="36CB9684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3FB032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FB5CBB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C55C4D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8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16D21F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2BD64A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42</w:t>
            </w:r>
          </w:p>
        </w:tc>
      </w:tr>
      <w:tr w:rsidR="00FD4184" w:rsidRPr="00867B7B" w14:paraId="50C6D940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B5A07B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7E7E0F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5AD13A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BD7DDE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C|C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369113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61</w:t>
            </w:r>
          </w:p>
        </w:tc>
      </w:tr>
      <w:tr w:rsidR="00FD4184" w:rsidRPr="00867B7B" w14:paraId="24A65D08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7895DC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BDF092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66F458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12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5CB51F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C|C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41354B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753</w:t>
            </w:r>
          </w:p>
        </w:tc>
      </w:tr>
      <w:tr w:rsidR="00FD4184" w:rsidRPr="00867B7B" w14:paraId="0062C57B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D4BC05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E1DB70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504161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6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8D1066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5EFECF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</w:tr>
      <w:tr w:rsidR="00FD4184" w:rsidRPr="00867B7B" w14:paraId="29D0A8F3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83EBBE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9BC4E7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819F0A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57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632524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A|A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38BEB5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695</w:t>
            </w:r>
          </w:p>
        </w:tc>
      </w:tr>
      <w:tr w:rsidR="00FD4184" w:rsidRPr="00867B7B" w14:paraId="0CFC34D4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4EE302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0BABCD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6EA2D3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886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0D54C8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B|A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1E6C40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8679</w:t>
            </w:r>
          </w:p>
        </w:tc>
      </w:tr>
      <w:tr w:rsidR="00FD4184" w:rsidRPr="00867B7B" w14:paraId="773B172B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2835BC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464E7A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A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E18602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63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82E0B5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974F72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</w:tr>
      <w:tr w:rsidR="00FD4184" w:rsidRPr="00867B7B" w14:paraId="66D8DA93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0F4B1B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651FB3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21F48F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920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540143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B|C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654309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4277</w:t>
            </w:r>
          </w:p>
        </w:tc>
      </w:tr>
      <w:tr w:rsidR="00FD4184" w:rsidRPr="00867B7B" w14:paraId="6F30CC53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846202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54C80E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2FA577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8F95A0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AB|C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0FE849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4264</w:t>
            </w:r>
          </w:p>
        </w:tc>
      </w:tr>
      <w:tr w:rsidR="00FD4184" w:rsidRPr="00867B7B" w14:paraId="360BC04A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E1B6C9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D2187A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A5D6D8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75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D40A54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4121DB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7311</w:t>
            </w:r>
          </w:p>
        </w:tc>
      </w:tr>
      <w:tr w:rsidR="00FD4184" w:rsidRPr="00867B7B" w14:paraId="00E82832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BDCAE8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C211EA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DA0E45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066013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BC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44908E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337</w:t>
            </w:r>
          </w:p>
        </w:tc>
      </w:tr>
      <w:tr w:rsidR="00FD4184" w:rsidRPr="00867B7B" w14:paraId="2A72CE63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55AAD3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2B36FB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8D1C44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262C65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A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2607B9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5473</w:t>
            </w:r>
          </w:p>
        </w:tc>
      </w:tr>
      <w:tr w:rsidR="00FD4184" w:rsidRPr="00867B7B" w14:paraId="587D8E20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164871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89EDF4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1E9B9C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86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E881C1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6A9BB2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063</w:t>
            </w:r>
          </w:p>
        </w:tc>
      </w:tr>
      <w:tr w:rsidR="00FD4184" w:rsidRPr="00867B7B" w14:paraId="78863A84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3C23BF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D84350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3F1FD8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5988E5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C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8999F6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4767</w:t>
            </w:r>
          </w:p>
        </w:tc>
      </w:tr>
      <w:tr w:rsidR="00FD4184" w:rsidRPr="00867B7B" w14:paraId="7E0CC9C4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07FC7F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lastRenderedPageBreak/>
              <w:t>3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12681A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D47DAD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84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8A39D1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ADG|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7CF12B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3949</w:t>
            </w:r>
          </w:p>
        </w:tc>
      </w:tr>
      <w:tr w:rsidR="00FD4184" w:rsidRPr="00867B7B" w14:paraId="284771A5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BA5709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4DE468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E44567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EB5567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DG|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DC2E13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1566</w:t>
            </w:r>
          </w:p>
        </w:tc>
      </w:tr>
      <w:tr w:rsidR="00FD4184" w:rsidRPr="00867B7B" w14:paraId="59697408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7DF9F4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8EE6CE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DD52C1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6095B7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AD|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006369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1556</w:t>
            </w:r>
          </w:p>
        </w:tc>
      </w:tr>
      <w:tr w:rsidR="00FD4184" w:rsidRPr="00867B7B" w14:paraId="0B700DEA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D9538B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0AC935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79DAE4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7329CD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D|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BB720C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1158</w:t>
            </w:r>
          </w:p>
        </w:tc>
      </w:tr>
      <w:tr w:rsidR="00FD4184" w:rsidRPr="00867B7B" w14:paraId="066FB17B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4D28B4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C35B7E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3DDBB1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C60346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G|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1C750B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59</w:t>
            </w:r>
          </w:p>
        </w:tc>
      </w:tr>
      <w:tr w:rsidR="00FD4184" w:rsidRPr="00867B7B" w14:paraId="519B055A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5F8760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7D5BDA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DDA270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517420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A|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84DF41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368</w:t>
            </w:r>
          </w:p>
        </w:tc>
      </w:tr>
      <w:tr w:rsidR="00FD4184" w:rsidRPr="00867B7B" w14:paraId="45D29877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329417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0C117B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AB6DA9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8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3ED6F6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H|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6D8CA3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87</w:t>
            </w:r>
          </w:p>
        </w:tc>
      </w:tr>
      <w:tr w:rsidR="00FD4184" w:rsidRPr="00867B7B" w14:paraId="469C8CED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B2FEA1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8336A0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777CFA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6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A65571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H|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CC9D92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83</w:t>
            </w:r>
          </w:p>
        </w:tc>
      </w:tr>
      <w:tr w:rsidR="00FD4184" w:rsidRPr="00867B7B" w14:paraId="763F23A4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ED73F2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3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29FB4C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3E82EA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9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D52CB7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H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C550F7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9049</w:t>
            </w:r>
          </w:p>
        </w:tc>
      </w:tr>
      <w:tr w:rsidR="00FD4184" w:rsidRPr="00867B7B" w14:paraId="31A6E6D2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F473B7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AC246C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A226A2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54F51E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H|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F05EEC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4976</w:t>
            </w:r>
          </w:p>
        </w:tc>
      </w:tr>
      <w:tr w:rsidR="00FD4184" w:rsidRPr="00867B7B" w14:paraId="6AD0F37E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AF1D08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9DA3E8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49EDAA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75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D37F9C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H|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77767A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8135</w:t>
            </w:r>
          </w:p>
        </w:tc>
      </w:tr>
      <w:tr w:rsidR="00FD4184" w:rsidRPr="00867B7B" w14:paraId="19153270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D1A29F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FC82ED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DB8ABD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0A44AF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H|B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9DDB27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738</w:t>
            </w:r>
          </w:p>
        </w:tc>
      </w:tr>
      <w:tr w:rsidR="00FD4184" w:rsidRPr="00867B7B" w14:paraId="75F444F9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D3CC20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EECBAD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AC7E52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3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1AFD5E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H|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1AEB22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3834</w:t>
            </w:r>
          </w:p>
        </w:tc>
      </w:tr>
      <w:tr w:rsidR="00FD4184" w:rsidRPr="00867B7B" w14:paraId="0BFB13FC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706EC0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F98E3C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766A44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7B91BF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H|D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372F3A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217</w:t>
            </w:r>
          </w:p>
        </w:tc>
      </w:tr>
      <w:tr w:rsidR="00FD4184" w:rsidRPr="00867B7B" w14:paraId="11B56B69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A3A5FB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C77FAE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1E0511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592F66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H|ADG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202D51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9969</w:t>
            </w:r>
          </w:p>
        </w:tc>
      </w:tr>
      <w:tr w:rsidR="00FD4184" w:rsidRPr="00867B7B" w14:paraId="3864DAB8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7E65A6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B26472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6839B9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1F60C6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H|AD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746F65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6781</w:t>
            </w:r>
          </w:p>
        </w:tc>
      </w:tr>
      <w:tr w:rsidR="00FD4184" w:rsidRPr="00867B7B" w14:paraId="22FBF89F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027956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99B014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A8D0CD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03233E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H|DG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0FCF2D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6412</w:t>
            </w:r>
          </w:p>
        </w:tc>
      </w:tr>
      <w:tr w:rsidR="00FD4184" w:rsidRPr="00867B7B" w14:paraId="1B650462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77DB29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C38577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880548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E38D42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H|A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530C79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606</w:t>
            </w:r>
          </w:p>
        </w:tc>
      </w:tr>
      <w:tr w:rsidR="00FD4184" w:rsidRPr="00867B7B" w14:paraId="29C04800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D65DD0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7DC01B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E3ADCF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33ACF0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H|G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224684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536</w:t>
            </w:r>
          </w:p>
        </w:tc>
      </w:tr>
      <w:tr w:rsidR="00FD4184" w:rsidRPr="00867B7B" w14:paraId="180FAA3B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096FF4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BCCAB2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5CFA96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AA295E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A5DB5A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48</w:t>
            </w:r>
          </w:p>
        </w:tc>
      </w:tr>
      <w:tr w:rsidR="00FD4184" w:rsidRPr="00867B7B" w14:paraId="74AD9965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C0260F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24FB5A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6F8CF8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54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23DBA9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H|ABDF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52B2EC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4282</w:t>
            </w:r>
          </w:p>
        </w:tc>
      </w:tr>
      <w:tr w:rsidR="00FD4184" w:rsidRPr="00867B7B" w14:paraId="54BA3725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2E2BE7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FB2929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D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0AD46E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153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286B6C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H|ABD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51FEC5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118</w:t>
            </w:r>
          </w:p>
        </w:tc>
      </w:tr>
      <w:tr w:rsidR="00FD4184" w:rsidRPr="00867B7B" w14:paraId="00FE6361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6E25E1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5411F9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E654E9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69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F84472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H|BDF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0A97BC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1149</w:t>
            </w:r>
          </w:p>
        </w:tc>
      </w:tr>
      <w:tr w:rsidR="00FD4184" w:rsidRPr="00867B7B" w14:paraId="7723A670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A372AC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171C00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A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3E12EC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7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0CB63F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H|ABDF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5C73AB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104</w:t>
            </w:r>
          </w:p>
        </w:tc>
      </w:tr>
      <w:tr w:rsidR="00FD4184" w:rsidRPr="00867B7B" w14:paraId="7D5573D8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DB5068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4C956C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B128D9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426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1CEEBB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H|D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A36A49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8999</w:t>
            </w:r>
          </w:p>
        </w:tc>
      </w:tr>
      <w:tr w:rsidR="00FD4184" w:rsidRPr="00867B7B" w14:paraId="10B2A456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24A25B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196E90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57686D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395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F1EA82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62626F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</w:tr>
      <w:tr w:rsidR="00FD4184" w:rsidRPr="00867B7B" w14:paraId="588C4A2C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057245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A1A518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D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EB5C6A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E922FF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946B4A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</w:tr>
      <w:tr w:rsidR="00FD4184" w:rsidRPr="00867B7B" w14:paraId="7B0854A3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90650F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2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25D5C3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2A86CB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36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25ECF0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D|ABDF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A38AB1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1054</w:t>
            </w:r>
          </w:p>
        </w:tc>
      </w:tr>
      <w:tr w:rsidR="00FD4184" w:rsidRPr="00867B7B" w14:paraId="5EF30901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9A3F5C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218201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294F66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32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7BE205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H|ABDF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3EB8FA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1054</w:t>
            </w:r>
          </w:p>
        </w:tc>
      </w:tr>
      <w:tr w:rsidR="00FD4184" w:rsidRPr="00867B7B" w14:paraId="7FCD3E38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CAD579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104EDE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D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5269DE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238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584F74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D|ABD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90FD78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976</w:t>
            </w:r>
          </w:p>
        </w:tc>
      </w:tr>
      <w:tr w:rsidR="00FD4184" w:rsidRPr="00867B7B" w14:paraId="4317818A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FD8F02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08264F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568D66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1F6633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H|ABD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44841F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976</w:t>
            </w:r>
          </w:p>
        </w:tc>
      </w:tr>
      <w:tr w:rsidR="00FD4184" w:rsidRPr="00867B7B" w14:paraId="5F06FB59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7D16FA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8B683A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CE4CFD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105695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D|BDF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7A6A4A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837</w:t>
            </w:r>
          </w:p>
        </w:tc>
      </w:tr>
      <w:tr w:rsidR="00FD4184" w:rsidRPr="00867B7B" w14:paraId="78CD4BDE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9E56D7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1A5F3F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68CC38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1364E3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H|BDF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B62651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837</w:t>
            </w:r>
          </w:p>
        </w:tc>
      </w:tr>
      <w:tr w:rsidR="00FD4184" w:rsidRPr="00867B7B" w14:paraId="3EF2D483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6E4710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4D1945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734328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8845BD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DH|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8C3E9F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026</w:t>
            </w:r>
          </w:p>
        </w:tc>
      </w:tr>
      <w:tr w:rsidR="00FD4184" w:rsidRPr="00867B7B" w14:paraId="7C3FC1B2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4CF792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666FB7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7CB116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760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46857B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D|BD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1F9EE8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295</w:t>
            </w:r>
          </w:p>
        </w:tc>
      </w:tr>
      <w:tr w:rsidR="00FD4184" w:rsidRPr="00867B7B" w14:paraId="1C5FB11F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4F6CD0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B23D5F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8D4317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9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F7A2F5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D|ABDF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D7714A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08</w:t>
            </w:r>
          </w:p>
        </w:tc>
      </w:tr>
      <w:tr w:rsidR="00FD4184" w:rsidRPr="00867B7B" w14:paraId="35964B14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E1AA81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FAE315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D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8A709E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6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B32D69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D|D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85EBD7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041</w:t>
            </w:r>
          </w:p>
        </w:tc>
      </w:tr>
      <w:tr w:rsidR="00FD4184" w:rsidRPr="00867B7B" w14:paraId="73849780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1CB0C7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5AB098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D994C0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D063CB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D|ABD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353738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9841</w:t>
            </w:r>
          </w:p>
        </w:tc>
      </w:tr>
      <w:tr w:rsidR="00FD4184" w:rsidRPr="00867B7B" w14:paraId="378B2699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0B4FAF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A0BC9B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145527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B7A281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D|BDF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8614B1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931</w:t>
            </w:r>
          </w:p>
        </w:tc>
      </w:tr>
      <w:tr w:rsidR="00FD4184" w:rsidRPr="00867B7B" w14:paraId="6A1F9A6F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054829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523A25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318C83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8C4C3C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D|BD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F96E01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9177</w:t>
            </w:r>
          </w:p>
        </w:tc>
      </w:tr>
      <w:tr w:rsidR="00FD4184" w:rsidRPr="00867B7B" w14:paraId="20979486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9748A7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6F1A20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EE2688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ED09F1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D|D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473267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6474</w:t>
            </w:r>
          </w:p>
        </w:tc>
      </w:tr>
      <w:tr w:rsidR="00FD4184" w:rsidRPr="00867B7B" w14:paraId="458E6FC1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229A4B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2A181C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8FCCC9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453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540BAA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F44982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682</w:t>
            </w:r>
          </w:p>
        </w:tc>
      </w:tr>
      <w:tr w:rsidR="00FD4184" w:rsidRPr="00867B7B" w14:paraId="238A5626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462198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27B194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785979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24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B14D9F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D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9FB94D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044</w:t>
            </w:r>
          </w:p>
        </w:tc>
      </w:tr>
      <w:tr w:rsidR="00FD4184" w:rsidRPr="00867B7B" w14:paraId="408D94E5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D17B95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22CECC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085844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7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D2FC79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D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D09EB1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8419</w:t>
            </w:r>
          </w:p>
        </w:tc>
      </w:tr>
      <w:tr w:rsidR="00FD4184" w:rsidRPr="00867B7B" w14:paraId="1F7381E2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295FB7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EDD021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FA6CC0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CED286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DH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134537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7178</w:t>
            </w:r>
          </w:p>
        </w:tc>
      </w:tr>
      <w:tr w:rsidR="00FD4184" w:rsidRPr="00867B7B" w14:paraId="0C2FB22D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D4A79A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D2A624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E09DAE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B1F628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ABDH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E12A42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6844</w:t>
            </w:r>
          </w:p>
        </w:tc>
      </w:tr>
      <w:tr w:rsidR="00FD4184" w:rsidRPr="00867B7B" w14:paraId="63CEF796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CD32B9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C3AE42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A50099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B8C696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BDFH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4B3765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6427</w:t>
            </w:r>
          </w:p>
        </w:tc>
      </w:tr>
      <w:tr w:rsidR="00FD4184" w:rsidRPr="00867B7B" w14:paraId="54256C45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5FD207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AD443F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C3F109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A6BAEB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DH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019AD9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5965</w:t>
            </w:r>
          </w:p>
        </w:tc>
      </w:tr>
      <w:tr w:rsidR="00FD4184" w:rsidRPr="00867B7B" w14:paraId="3D89074A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AB77AE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BF359C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1C7B09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4CE320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ABDFH|B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562E21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487</w:t>
            </w:r>
          </w:p>
        </w:tc>
      </w:tr>
      <w:tr w:rsidR="00FD4184" w:rsidRPr="00867B7B" w14:paraId="216D6F37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CE987C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60B050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FCDDE8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56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7DE9ED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H|BD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281322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9033</w:t>
            </w:r>
          </w:p>
        </w:tc>
      </w:tr>
      <w:tr w:rsidR="00FD4184" w:rsidRPr="00867B7B" w14:paraId="00F39460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E50462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8A12B3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A03314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229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7870E6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H|B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341089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847</w:t>
            </w:r>
          </w:p>
        </w:tc>
      </w:tr>
      <w:tr w:rsidR="00FD4184" w:rsidRPr="00867B7B" w14:paraId="44ABA7FE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B8FE29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9F4B22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B62FB0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F4481E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H|BD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23920C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214</w:t>
            </w:r>
          </w:p>
        </w:tc>
      </w:tr>
      <w:tr w:rsidR="00FD4184" w:rsidRPr="00867B7B" w14:paraId="257354EF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858A77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C1D8B8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47E60D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5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F568ED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C|C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6B2D3C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84</w:t>
            </w:r>
          </w:p>
        </w:tc>
      </w:tr>
      <w:tr w:rsidR="00FD4184" w:rsidRPr="00867B7B" w14:paraId="5A3DCA46" w14:textId="77777777" w:rsidTr="00E84C1D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48E0DE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8B8D9F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68DF02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7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E420C4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[C|C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6DF293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946</w:t>
            </w:r>
          </w:p>
        </w:tc>
      </w:tr>
      <w:tr w:rsidR="00FD4184" w:rsidRPr="00867B7B" w14:paraId="0A8E8047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F85B35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73E47F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B5B47B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398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7DA01E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BDH|C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188DCE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1935</w:t>
            </w:r>
          </w:p>
        </w:tc>
      </w:tr>
      <w:tr w:rsidR="00FD4184" w:rsidRPr="00867B7B" w14:paraId="76949142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7DBE3C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9BE4E2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4C896C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38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E4DA9C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BH|C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4784FA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1141</w:t>
            </w:r>
          </w:p>
        </w:tc>
      </w:tr>
      <w:tr w:rsidR="00FD4184" w:rsidRPr="00867B7B" w14:paraId="464A8B4F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C9577C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D20EF3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386470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109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160CCC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ABH|C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99C252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8688</w:t>
            </w:r>
          </w:p>
        </w:tc>
      </w:tr>
      <w:tr w:rsidR="00FD4184" w:rsidRPr="00867B7B" w14:paraId="4E610186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4CF216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9404B4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29394E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2C3C2F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BFH|C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B1BA39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522</w:t>
            </w:r>
          </w:p>
        </w:tc>
      </w:tr>
      <w:tr w:rsidR="00FD4184" w:rsidRPr="00867B7B" w14:paraId="219E871C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A8447B2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FBF659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CA8F0F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83082BA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ABD|C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813FB5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203</w:t>
            </w:r>
          </w:p>
        </w:tc>
      </w:tr>
      <w:tr w:rsidR="00FD4184" w:rsidRPr="00867B7B" w14:paraId="65AE25DE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9B207B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DDF3A2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7C6738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838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34B1D4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B|BC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3AFADD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1118</w:t>
            </w:r>
          </w:p>
        </w:tc>
      </w:tr>
      <w:tr w:rsidR="00FD4184" w:rsidRPr="00867B7B" w14:paraId="3E036310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4EF9807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6A83156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D79A68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8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EF76829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B|ABC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463A6D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814</w:t>
            </w:r>
          </w:p>
        </w:tc>
      </w:tr>
      <w:tr w:rsidR="00FD4184" w:rsidRPr="00867B7B" w14:paraId="525DBD96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2FC2D10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F5986E5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898CEFD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949AAE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B|CDH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A2E6ECF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485</w:t>
            </w:r>
          </w:p>
        </w:tc>
      </w:tr>
      <w:tr w:rsidR="00FD4184" w:rsidRPr="00867B7B" w14:paraId="1DE805E1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13EFAC8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827BBF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7622554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B3EEF5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B|BC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871B98C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5386</w:t>
            </w:r>
          </w:p>
        </w:tc>
      </w:tr>
      <w:tr w:rsidR="00FD4184" w:rsidRPr="00867B7B" w14:paraId="483A22EC" w14:textId="77777777" w:rsidTr="00E84C1D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36504B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B338F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9E49C1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805703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[B|BCD]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970F7E" w14:textId="77777777" w:rsidR="00FD4184" w:rsidRPr="00867B7B" w:rsidRDefault="00FD4184" w:rsidP="00E84C1D">
            <w:pPr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</w:pPr>
            <w:r w:rsidRPr="00867B7B">
              <w:rPr>
                <w:rFonts w:ascii="Arial" w:eastAsia="Times New Roman" w:hAnsi="Arial" w:cs="Arial"/>
                <w:sz w:val="22"/>
                <w:szCs w:val="22"/>
                <w:u w:val="single"/>
                <w:lang w:eastAsia="en-US"/>
              </w:rPr>
              <w:t>0.04974</w:t>
            </w:r>
          </w:p>
        </w:tc>
      </w:tr>
    </w:tbl>
    <w:p w14:paraId="795AA2E1" w14:textId="77777777" w:rsidR="00FD4184" w:rsidRPr="00867B7B" w:rsidRDefault="00FD4184" w:rsidP="00FD4184">
      <w:pPr>
        <w:spacing w:before="120"/>
        <w:jc w:val="both"/>
        <w:rPr>
          <w:rFonts w:ascii="Arial" w:hAnsi="Arial" w:cs="Arial"/>
          <w:sz w:val="22"/>
          <w:szCs w:val="22"/>
        </w:rPr>
      </w:pPr>
    </w:p>
    <w:sectPr w:rsidR="00FD4184" w:rsidRPr="00867B7B" w:rsidSect="001B17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222E5"/>
    <w:multiLevelType w:val="hybridMultilevel"/>
    <w:tmpl w:val="80F81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184"/>
    <w:rsid w:val="001B178A"/>
    <w:rsid w:val="001E5871"/>
    <w:rsid w:val="005E3E59"/>
    <w:rsid w:val="009877AA"/>
    <w:rsid w:val="00AE43D0"/>
    <w:rsid w:val="00FD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A0ED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184"/>
    <w:pPr>
      <w:widowControl w:val="0"/>
      <w:suppressAutoHyphens/>
    </w:pPr>
    <w:rPr>
      <w:rFonts w:ascii="Cambria" w:eastAsia="SimSun" w:hAnsi="Cambria" w:cs="Cambria"/>
      <w:lang w:eastAsia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FD418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D41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184"/>
    <w:pPr>
      <w:widowControl w:val="0"/>
      <w:suppressAutoHyphens/>
    </w:pPr>
    <w:rPr>
      <w:rFonts w:ascii="Cambria" w:eastAsia="SimSun" w:hAnsi="Cambria" w:cs="Cambria"/>
      <w:lang w:eastAsia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FD418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D4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5</Words>
  <Characters>2428</Characters>
  <Application>Microsoft Macintosh Word</Application>
  <DocSecurity>0</DocSecurity>
  <Lines>20</Lines>
  <Paragraphs>5</Paragraphs>
  <ScaleCrop>false</ScaleCrop>
  <Company>Rice University</Company>
  <LinksUpToDate>false</LinksUpToDate>
  <CharactersWithSpaces>2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Michael  Kohn</dc:creator>
  <cp:keywords/>
  <dc:description/>
  <cp:lastModifiedBy>Hans Michael  Kohn</cp:lastModifiedBy>
  <cp:revision>5</cp:revision>
  <dcterms:created xsi:type="dcterms:W3CDTF">2013-05-10T03:23:00Z</dcterms:created>
  <dcterms:modified xsi:type="dcterms:W3CDTF">2014-02-07T16:50:00Z</dcterms:modified>
</cp:coreProperties>
</file>